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333" w:type="pct"/>
        <w:jc w:val="center"/>
        <w:tblLayout w:type="fixed"/>
        <w:tblCellMar>
          <w:top w:w="28" w:type="dxa"/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055"/>
        <w:gridCol w:w="513"/>
        <w:gridCol w:w="496"/>
        <w:gridCol w:w="549"/>
        <w:gridCol w:w="455"/>
        <w:gridCol w:w="422"/>
        <w:gridCol w:w="548"/>
        <w:gridCol w:w="455"/>
        <w:gridCol w:w="384"/>
        <w:gridCol w:w="550"/>
        <w:gridCol w:w="454"/>
        <w:gridCol w:w="385"/>
        <w:gridCol w:w="549"/>
        <w:gridCol w:w="454"/>
        <w:gridCol w:w="385"/>
        <w:gridCol w:w="549"/>
        <w:gridCol w:w="454"/>
        <w:gridCol w:w="413"/>
        <w:gridCol w:w="548"/>
        <w:gridCol w:w="548"/>
        <w:gridCol w:w="510"/>
        <w:gridCol w:w="548"/>
        <w:gridCol w:w="1376"/>
      </w:tblGrid>
      <w:tr w:rsidR="00C01232" w14:paraId="5FD4D8C4" w14:textId="77777777" w:rsidTr="00517003">
        <w:trPr>
          <w:trHeight w:val="851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38448A72" w14:textId="77777777" w:rsidR="00C01232" w:rsidRDefault="00C01232">
            <w:pPr>
              <w:pStyle w:val="Tabelleninhalt"/>
              <w:rPr>
                <w:rFonts w:ascii="Bahnschrift" w:hAnsi="Bahnschrift"/>
                <w:b/>
                <w:color w:val="000000"/>
              </w:rPr>
            </w:pPr>
            <w:bookmarkStart w:id="0" w:name="_GoBack"/>
          </w:p>
        </w:tc>
        <w:tc>
          <w:tcPr>
            <w:tcW w:w="1558" w:type="dxa"/>
            <w:gridSpan w:val="3"/>
            <w:tcBorders>
              <w:top w:val="single" w:sz="12" w:space="0" w:color="000000"/>
              <w:left w:val="single" w:sz="12" w:space="0" w:color="333333"/>
              <w:right w:val="single" w:sz="12" w:space="0" w:color="333333"/>
            </w:tcBorders>
            <w:shd w:val="clear" w:color="auto" w:fill="EEEEEE"/>
            <w:tcMar>
              <w:bottom w:w="0" w:type="dxa"/>
              <w:right w:w="28" w:type="dxa"/>
            </w:tcMar>
            <w:vAlign w:val="center"/>
          </w:tcPr>
          <w:p w14:paraId="3880083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no karyotype</w:t>
            </w:r>
            <w:r>
              <w:rPr>
                <w:rFonts w:ascii="Bahnschrift" w:hAnsi="Bahnschrift"/>
                <w:b/>
                <w:noProof/>
                <w:color w:val="000000"/>
              </w:rPr>
              <w:br/>
              <w:t>most likely normal</w:t>
            </w:r>
          </w:p>
        </w:tc>
        <w:tc>
          <w:tcPr>
            <w:tcW w:w="1425" w:type="dxa"/>
            <w:gridSpan w:val="3"/>
            <w:tcBorders>
              <w:top w:val="single" w:sz="12" w:space="0" w:color="000000"/>
              <w:left w:val="single" w:sz="12" w:space="0" w:color="333333"/>
              <w:right w:val="single" w:sz="12" w:space="0" w:color="333333"/>
            </w:tcBorders>
            <w:shd w:val="clear" w:color="auto" w:fill="EEEEEE"/>
            <w:tcMar>
              <w:bottom w:w="0" w:type="dxa"/>
              <w:right w:w="28" w:type="dxa"/>
            </w:tcMar>
            <w:vAlign w:val="center"/>
          </w:tcPr>
          <w:p w14:paraId="22C6EBF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normal</w:t>
            </w:r>
            <w:r>
              <w:rPr>
                <w:rFonts w:ascii="Bahnschrift" w:hAnsi="Bahnschrift"/>
                <w:b/>
                <w:noProof/>
                <w:color w:val="000000"/>
              </w:rPr>
              <w:br/>
              <w:t>karyotype</w:t>
            </w:r>
          </w:p>
        </w:tc>
        <w:tc>
          <w:tcPr>
            <w:tcW w:w="1389" w:type="dxa"/>
            <w:gridSpan w:val="3"/>
            <w:tcBorders>
              <w:top w:val="single" w:sz="12" w:space="0" w:color="000000"/>
              <w:left w:val="single" w:sz="12" w:space="0" w:color="333333"/>
              <w:right w:val="single" w:sz="12" w:space="0" w:color="333333"/>
            </w:tcBorders>
            <w:shd w:val="clear" w:color="auto" w:fill="EEEEEE"/>
            <w:tcMar>
              <w:bottom w:w="0" w:type="dxa"/>
              <w:right w:w="28" w:type="dxa"/>
            </w:tcMar>
            <w:vAlign w:val="center"/>
          </w:tcPr>
          <w:p w14:paraId="44560924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 xml:space="preserve">abnormal </w:t>
            </w:r>
            <w:r>
              <w:rPr>
                <w:rFonts w:ascii="Bahnschrift" w:hAnsi="Bahnschrift"/>
                <w:b/>
                <w:noProof/>
                <w:color w:val="000000"/>
              </w:rPr>
              <w:br/>
              <w:t xml:space="preserve">balanced </w:t>
            </w:r>
            <w:r>
              <w:rPr>
                <w:rFonts w:ascii="Bahnschrift" w:hAnsi="Bahnschrift"/>
                <w:b/>
                <w:noProof/>
                <w:color w:val="000000"/>
              </w:rPr>
              <w:br/>
              <w:t>karyotype</w:t>
            </w:r>
          </w:p>
        </w:tc>
        <w:tc>
          <w:tcPr>
            <w:tcW w:w="1388" w:type="dxa"/>
            <w:gridSpan w:val="3"/>
            <w:tcBorders>
              <w:top w:val="single" w:sz="12" w:space="0" w:color="000000"/>
              <w:left w:val="single" w:sz="12" w:space="0" w:color="333333"/>
              <w:right w:val="single" w:sz="12" w:space="0" w:color="333333"/>
            </w:tcBorders>
            <w:shd w:val="clear" w:color="auto" w:fill="EEEEEE"/>
            <w:tcMar>
              <w:bottom w:w="0" w:type="dxa"/>
              <w:right w:w="28" w:type="dxa"/>
            </w:tcMar>
            <w:vAlign w:val="center"/>
          </w:tcPr>
          <w:p w14:paraId="33A97156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 xml:space="preserve">abnormal </w:t>
            </w:r>
            <w:r>
              <w:rPr>
                <w:rFonts w:ascii="Bahnschrift" w:hAnsi="Bahnschrift"/>
                <w:b/>
                <w:noProof/>
                <w:color w:val="000000"/>
              </w:rPr>
              <w:br/>
              <w:t>unbalanced</w:t>
            </w:r>
            <w:r>
              <w:rPr>
                <w:rFonts w:ascii="Bahnschrift" w:hAnsi="Bahnschrift"/>
                <w:b/>
                <w:noProof/>
                <w:color w:val="000000"/>
              </w:rPr>
              <w:br/>
              <w:t>karyotype</w:t>
            </w:r>
          </w:p>
        </w:tc>
        <w:tc>
          <w:tcPr>
            <w:tcW w:w="1388" w:type="dxa"/>
            <w:gridSpan w:val="3"/>
            <w:tcBorders>
              <w:top w:val="single" w:sz="12" w:space="0" w:color="000000"/>
              <w:left w:val="single" w:sz="12" w:space="0" w:color="333333"/>
              <w:right w:val="single" w:sz="12" w:space="0" w:color="333333"/>
            </w:tcBorders>
            <w:shd w:val="clear" w:color="auto" w:fill="EEEEEE"/>
            <w:tcMar>
              <w:bottom w:w="0" w:type="dxa"/>
              <w:right w:w="28" w:type="dxa"/>
            </w:tcMar>
            <w:vAlign w:val="center"/>
          </w:tcPr>
          <w:p w14:paraId="066DC01F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sSMC</w:t>
            </w:r>
          </w:p>
        </w:tc>
        <w:tc>
          <w:tcPr>
            <w:tcW w:w="1415" w:type="dxa"/>
            <w:gridSpan w:val="3"/>
            <w:tcBorders>
              <w:top w:val="single" w:sz="12" w:space="0" w:color="000000"/>
              <w:left w:val="single" w:sz="12" w:space="0" w:color="333333"/>
              <w:right w:val="single" w:sz="12" w:space="0" w:color="333333"/>
            </w:tcBorders>
            <w:shd w:val="clear" w:color="auto" w:fill="EEEEEE"/>
            <w:tcMar>
              <w:bottom w:w="0" w:type="dxa"/>
              <w:right w:w="28" w:type="dxa"/>
            </w:tcMar>
            <w:vAlign w:val="center"/>
          </w:tcPr>
          <w:p w14:paraId="3B700A8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segmental</w:t>
            </w:r>
          </w:p>
        </w:tc>
        <w:tc>
          <w:tcPr>
            <w:tcW w:w="1606" w:type="dxa"/>
            <w:gridSpan w:val="3"/>
            <w:tcBorders>
              <w:top w:val="single" w:sz="12" w:space="0" w:color="000000"/>
              <w:left w:val="single" w:sz="12" w:space="0" w:color="333333"/>
              <w:right w:val="single" w:sz="12" w:space="0" w:color="333333"/>
            </w:tcBorders>
            <w:shd w:val="clear" w:color="auto" w:fill="EEEEEE"/>
            <w:tcMar>
              <w:bottom w:w="0" w:type="dxa"/>
              <w:right w:w="28" w:type="dxa"/>
            </w:tcMar>
            <w:vAlign w:val="center"/>
          </w:tcPr>
          <w:p w14:paraId="544FB4E7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all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000000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10DBEB0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IN SUMMARY</w:t>
            </w:r>
          </w:p>
        </w:tc>
      </w:tr>
      <w:tr w:rsidR="00232901" w14:paraId="471B1406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left w:val="single" w:sz="12" w:space="0" w:color="000000"/>
              <w:bottom w:val="single" w:sz="12" w:space="0" w:color="333333"/>
            </w:tcBorders>
            <w:shd w:val="clear" w:color="auto" w:fill="CCCCCC"/>
            <w:tcMar>
              <w:top w:w="0" w:type="dxa"/>
            </w:tcMar>
            <w:vAlign w:val="center"/>
          </w:tcPr>
          <w:p w14:paraId="038CB3E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chr.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7DDFFC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mat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AA9655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pat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FA2308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uncl.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C2C3DB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mat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847DEA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pat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834C83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uncl.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BF0C36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mat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E8480A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pat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C48A93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uncl.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A8F6F74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mat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BB386E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pat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14A92D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uncl.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4EF72C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mat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112489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pat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5782AC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uncl.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E0D6D7A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mat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42DDE1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pat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EAD696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uncl.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6DB065F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mat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000000"/>
            </w:tcBorders>
            <w:shd w:val="clear" w:color="auto" w:fill="666699"/>
            <w:vAlign w:val="center"/>
          </w:tcPr>
          <w:p w14:paraId="234553C8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pat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000000"/>
            </w:tcBorders>
            <w:shd w:val="clear" w:color="auto" w:fill="CCCCCC"/>
            <w:vAlign w:val="center"/>
          </w:tcPr>
          <w:p w14:paraId="35ABF467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uncl.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000000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20CBD79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all</w:t>
            </w:r>
          </w:p>
        </w:tc>
      </w:tr>
      <w:tr w:rsidR="00232901" w14:paraId="4C151440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74DC054A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7C3E34A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6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0F36E0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9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5D06B04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8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7A65117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9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281DAF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ABAEA8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9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FC36BE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70F14F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8A453C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32E991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DB2D54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0ABDB4D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C091E2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4D55C8F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84CB6DD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20FF8C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9C6CDFE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AD966D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7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314BDABE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5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4613762D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6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73A97D4D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6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4838F4D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27</w:t>
            </w:r>
          </w:p>
        </w:tc>
      </w:tr>
      <w:tr w:rsidR="00232901" w14:paraId="4F3934D7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5FB6ADA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E3171D4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6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9E8C3C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5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1AAB92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7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D8CDDB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0217357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E52CF9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9F36904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A10940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90B6E4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692EAFE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D4DF18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236DCE6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DC520C6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E870EC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E4E4FF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D5DA93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D30921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B608B2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21C6AC5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3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5DCD306F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23C7F51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6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4911E98A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00</w:t>
            </w:r>
          </w:p>
        </w:tc>
      </w:tr>
      <w:tr w:rsidR="00232901" w14:paraId="0C0E0247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60ACF08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5951FE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8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4F589C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AB28AB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E80E4B4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1D28CD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57281A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8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4E3CFB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2A3506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E4F70FA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8AE1B8E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A6416CA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CCB152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5F6735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AB3E796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2C83F8E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73B112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00E4548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E84D0DF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684DBC3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4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0939CB6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6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093D880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6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1897A127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6</w:t>
            </w:r>
          </w:p>
        </w:tc>
      </w:tr>
      <w:tr w:rsidR="00232901" w14:paraId="6A19B2A4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107A1E9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7F4FEB8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3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CDCAD96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8FC3E0A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FE4EAB7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C0D233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F0D637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FAE1F6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5F6A0F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18AA7B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F51960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7F4CC3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54ABBEF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F189FE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EBA75B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2420A47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A910CC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9A2FC1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CAEC09E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572076BE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6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13782EE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7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04ACA35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8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6E02523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1</w:t>
            </w:r>
          </w:p>
        </w:tc>
      </w:tr>
      <w:tr w:rsidR="00232901" w14:paraId="1A6960BB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76E73EAD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5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05C71C7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585ADBF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46732AE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610233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422CA7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5BD415E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88197C6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EA8850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20478B8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0980B8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3FE137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53E115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92B8D7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6DF1926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7D4978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1C4FB6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CED08C4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C760E16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6807356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9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7797F72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1BF2358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0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35FBDD66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1</w:t>
            </w:r>
          </w:p>
        </w:tc>
      </w:tr>
      <w:tr w:rsidR="00232901" w14:paraId="31BB3603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57B0B52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6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121B2F8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4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4DB90D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98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6512DAD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352131A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EB38A56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8CEE06E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384B7FA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592A764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62CA2A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969067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D2A9BC4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6A66414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85A1DBF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433F0FF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7B11A7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051FB8F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42C882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B70D70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7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32F6EA1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0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45800CAA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2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5C729D17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9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3401523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59</w:t>
            </w:r>
          </w:p>
        </w:tc>
      </w:tr>
      <w:tr w:rsidR="00232901" w14:paraId="0F672F4D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7613CF8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7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10C6D77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54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4D053C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8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72A181C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4EBD3D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2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629FD7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3EDF12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A498270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7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11E0D0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8E5C531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1CABCF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9BF691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F2F03F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9B7596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9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9ED428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E1EB9F2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BD03E85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6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EFB6AB4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E3954ED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787C0A9F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20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49B05FC9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0E577CC3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5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4D59F70B" w14:textId="77777777" w:rsidR="00C01232" w:rsidRDefault="00BB77BB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48</w:t>
            </w:r>
          </w:p>
        </w:tc>
      </w:tr>
      <w:tr w:rsidR="00517003" w14:paraId="544B07E0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5A71CAEB" w14:textId="53B36FFC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8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A82912E" w14:textId="03B8969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E087C8F" w14:textId="50C287AE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69F548B" w14:textId="01FB178A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97AFCC3" w14:textId="03EF85A6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E3F9B61" w14:textId="12BD4F0C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938D093" w14:textId="04EA30EA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3A66674" w14:textId="22DC6E75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1B53BD2" w14:textId="2303FBA8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0C4AC4C" w14:textId="4BF62FDD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412C49D" w14:textId="41AFB206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F0D8F2F" w14:textId="111CD12A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63AB0E0" w14:textId="6800D958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4A0610E" w14:textId="06797BF4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7B85491" w14:textId="569B936E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5910988" w14:textId="5B4F316A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8276B7E" w14:textId="72900D30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B538663" w14:textId="6DF0844B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E572DA1" w14:textId="66DC2D6C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117E2CAB" w14:textId="2A4EBEF1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2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308451EC" w14:textId="5B1928FA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5F478E3E" w14:textId="651FC25E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6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5728D39D" w14:textId="0BE38676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0</w:t>
            </w:r>
          </w:p>
        </w:tc>
      </w:tr>
      <w:tr w:rsidR="00517003" w14:paraId="01ED4890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00BF396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9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30AB69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D0B3D8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3437F3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F7341E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3B4499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677C3F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BA6286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0690EC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968987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CAE2C0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9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0DAF83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B71CF6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82F098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F8C2DD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FC88A9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B79C71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9D8212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37C1CC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3B67ADD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5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138504D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9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7118AAD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3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5A5ECD0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7</w:t>
            </w:r>
          </w:p>
        </w:tc>
      </w:tr>
      <w:tr w:rsidR="00517003" w14:paraId="4AB7F40A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070571D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0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6EC069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7C4B68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09ACC6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D9F8AB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C987FE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16F34A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242E66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B8E804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4DCACE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0E1732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40C891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FF35DD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662F27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CFBB8E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FF09C2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CA36D2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49EEA4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F8E645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54ACEA9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1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08B0CCD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01B03FF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619275A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7</w:t>
            </w:r>
          </w:p>
        </w:tc>
      </w:tr>
      <w:tr w:rsidR="00517003" w14:paraId="7721745A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0E19FDD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1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62C3BF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A05F75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6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1EE47F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D4C225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CCDC88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D93D9E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C1B8FE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86C0C4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41FA93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DAC011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AB1D1B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2C6A8C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A45B19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EBA926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690054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E27A95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29971E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27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3B3CDA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9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73E5BA5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3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4F297AC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795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055938D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2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4AE610D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820</w:t>
            </w:r>
          </w:p>
        </w:tc>
      </w:tr>
      <w:tr w:rsidR="00517003" w14:paraId="452C762B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597995E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2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877DC3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948E18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C01024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DC1893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4BA66B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E02481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893EE7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E2F7AD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E881B0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6822A6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AA2384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C556A0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3D1B33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ED5E81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F35149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263D01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A32665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A8CA74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60F9B41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7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667FC9A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4F66DA1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6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37C96B7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6</w:t>
            </w:r>
          </w:p>
        </w:tc>
      </w:tr>
      <w:tr w:rsidR="00517003" w14:paraId="55EC45F7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55BE237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3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A636FE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3C8214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FB12AC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AC2346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760809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C33389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40FCB9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D02DAB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18D7D6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C112AA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99EAFD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7CBF2F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635BCB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696568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08372C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DD648E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0B7AA3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10B150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21331EE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2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4134C6C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20BA9D3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9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322F26B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2</w:t>
            </w:r>
          </w:p>
        </w:tc>
      </w:tr>
      <w:tr w:rsidR="00517003" w14:paraId="7EB5AB24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6445039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4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6A8E45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7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84DE2C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5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F01FD6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A64389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7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1DB7AE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7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C05DFE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9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86B9CC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6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36A527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8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0E96BD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5DB69E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6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D79B4D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11C006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A48A79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7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05237D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D349B8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63FE54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7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C4BE76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6FA2C7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3689CD3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30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5F91AE7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79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72DEC0A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4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6691B41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33</w:t>
            </w:r>
          </w:p>
        </w:tc>
      </w:tr>
      <w:tr w:rsidR="00517003" w14:paraId="62609EA7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1A73826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5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C5EB336" w14:textId="77777777" w:rsidR="00517003" w:rsidRDefault="00517003" w:rsidP="00517003">
            <w:pPr>
              <w:pStyle w:val="Tabelleninhalt"/>
              <w:ind w:left="-101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558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80DF9E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25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B380FB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0BFDDA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22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BA771B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7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1C3353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8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8DDE80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5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41A6AD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1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480C8E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BA79B2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0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7F74C0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52D93B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9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088E39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7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E8F16D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7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26BA51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6A9810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FC6E3C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C1DDA2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6048053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865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45FD7F3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06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2905AE6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0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5A008E5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211</w:t>
            </w:r>
          </w:p>
        </w:tc>
      </w:tr>
      <w:tr w:rsidR="00517003" w14:paraId="4B7A01DE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2FB355B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6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DEC40A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5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B78DAC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9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66CC54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5D9F4B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8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58EC15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09CEA4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5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ED5337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424052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4E616A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A00306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2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44DC58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6A0558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8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FFD71B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90014E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32ECE3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5A8F35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D8BF34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D019F4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7248132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08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5213870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4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522FD28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5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0FABC38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57</w:t>
            </w:r>
          </w:p>
        </w:tc>
      </w:tr>
      <w:tr w:rsidR="00517003" w14:paraId="3EC81814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22A66EF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7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5FC31A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70AB74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125FB2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921EC2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56C6E5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BD24DB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DFCF35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C1167B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2C3C58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B7D5F7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3C39A5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204D41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E498A6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64FDB5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09ED32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8184A2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6E0933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07D090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7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07D1815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2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0B5C521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6FC6ABA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0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33B4EBD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5</w:t>
            </w:r>
          </w:p>
        </w:tc>
      </w:tr>
      <w:tr w:rsidR="00517003" w14:paraId="405254C8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1D509EF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8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8EF528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03EEFD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9841EA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C98460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8C278B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79D008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D2A405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8F328C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36FB4E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F7BE99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FBE3B3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FF2D7F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2540BE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D59696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A2E192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58864A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C8A594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290916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0F26D94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6069A5B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50068D0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7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265C5C6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5</w:t>
            </w:r>
          </w:p>
        </w:tc>
      </w:tr>
      <w:tr w:rsidR="00517003" w14:paraId="22D38AE0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318B435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9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6A238E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86E559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BD5F02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96BA6E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1EF648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7F0834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0E84A3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A7559D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3041F7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037DEF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A716F3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CC36CF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038021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FB6103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697F2B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E47BBF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1039A6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2470B7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3A8F372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2343E77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7F13128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6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19BA802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8</w:t>
            </w:r>
          </w:p>
        </w:tc>
      </w:tr>
      <w:tr w:rsidR="00517003" w14:paraId="6D94057B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28836F0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0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546DCC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9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A90561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2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E44B3F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CB8AFE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440C1A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351045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621841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ED3FB4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55CC09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255583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F261D6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442058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3DBE0F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5524F6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1BCFCE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A40207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92B0FB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9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4068AB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0A0460F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9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6509302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4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2C8875F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9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0A22A15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62</w:t>
            </w:r>
          </w:p>
        </w:tc>
      </w:tr>
      <w:tr w:rsidR="00517003" w14:paraId="4D462FAC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62A3241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1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7AC491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77DD7A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1C797C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117AE1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47FD7D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7893C3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6D6BD6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72DDD1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5874A5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23BD20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BF5625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FCB3B0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2A3C8E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05EB4C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C495FD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5EE0A5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80F08E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3D5CF0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1C74071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6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2A4135D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7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22BAE78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774FD90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7</w:t>
            </w:r>
          </w:p>
        </w:tc>
      </w:tr>
      <w:tr w:rsidR="00517003" w14:paraId="092F829A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189FA7A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2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FEEDD0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0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9A1191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44CB49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DB8DCE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7FF277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298E34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E53203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6078B2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A72920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85963E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85B29D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C61773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227962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3B93FD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4D3393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64663C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56E5B5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5B35CE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4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2D00795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3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063AD90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8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1AA437F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1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2903931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52</w:t>
            </w:r>
          </w:p>
        </w:tc>
      </w:tr>
      <w:tr w:rsidR="00517003" w14:paraId="04246966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7EB1F0D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B721A7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36EFCE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3E945C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726693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79F23D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F2FE10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AD89A2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529F282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3ED54E4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828739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9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2E6A55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9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561093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6AC49D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A98BCE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093CBE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1030D0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D18904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263C47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0875E14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7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2D51246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7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1CEE970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0824BAF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58</w:t>
            </w:r>
          </w:p>
        </w:tc>
      </w:tr>
      <w:tr w:rsidR="00517003" w14:paraId="534BA374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03EC2A3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Y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61CA11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35C43F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5A87AC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B7AFD8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085D311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7A2FE07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9C240A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C36BB8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AC41B3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055785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9F61CE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1BEF94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66EAFC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F593C1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D63AC1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63CE488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7BC1FA4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BAC34D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7873E01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1067BC5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76B189F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0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14065DDD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0</w:t>
            </w:r>
          </w:p>
        </w:tc>
      </w:tr>
      <w:tr w:rsidR="00517003" w14:paraId="1E1365BD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17CA6D8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 xml:space="preserve">all </w:t>
            </w:r>
            <w:r>
              <w:rPr>
                <w:rFonts w:ascii="Bahnschrift" w:hAnsi="Bahnschrift"/>
                <w:b/>
                <w:noProof/>
                <w:color w:val="000000"/>
              </w:rPr>
              <w:t>chrs</w:t>
            </w:r>
            <w:r>
              <w:rPr>
                <w:rFonts w:ascii="Bahnschrift" w:hAnsi="Bahnschrift"/>
                <w:b/>
                <w:color w:val="000000"/>
              </w:rPr>
              <w:t>.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BD8024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5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8DCF0E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25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F13B3B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01E1C0A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CA9A735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76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380677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1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00ED89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498CD5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150A2EF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2B8819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3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3B5038C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6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F9DEEC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8DCFCC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0DA9E5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2DF911A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4725EC6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4EC38D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54D53C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i/>
                <w:color w:val="000000"/>
              </w:rPr>
            </w:pPr>
            <w:r>
              <w:rPr>
                <w:rFonts w:ascii="Bahnschrift" w:hAnsi="Bahnschrift"/>
                <w:i/>
                <w:color w:val="000000"/>
              </w:rPr>
              <w:t>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429360D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9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2AF7F63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07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05AEA15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176F260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17</w:t>
            </w:r>
          </w:p>
        </w:tc>
      </w:tr>
      <w:tr w:rsidR="00517003" w14:paraId="751251CE" w14:textId="77777777" w:rsidTr="00517003">
        <w:trPr>
          <w:trHeight w:hRule="exact" w:val="340"/>
          <w:jc w:val="center"/>
        </w:trPr>
        <w:tc>
          <w:tcPr>
            <w:tcW w:w="1055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</w:tcPr>
          <w:p w14:paraId="6932D32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noProof/>
                <w:color w:val="000000"/>
              </w:rPr>
            </w:pPr>
            <w:r>
              <w:rPr>
                <w:rFonts w:ascii="Bahnschrift" w:hAnsi="Bahnschrift"/>
                <w:b/>
                <w:noProof/>
                <w:color w:val="000000"/>
              </w:rPr>
              <w:t>summary</w:t>
            </w:r>
          </w:p>
        </w:tc>
        <w:tc>
          <w:tcPr>
            <w:tcW w:w="5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DDB9B0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143</w:t>
            </w:r>
          </w:p>
        </w:tc>
        <w:tc>
          <w:tcPr>
            <w:tcW w:w="49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4CD6E17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063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A94531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68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57458B46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28</w:t>
            </w:r>
          </w:p>
        </w:tc>
        <w:tc>
          <w:tcPr>
            <w:tcW w:w="422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1FCF36B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0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013146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96</w:t>
            </w:r>
          </w:p>
        </w:tc>
        <w:tc>
          <w:tcPr>
            <w:tcW w:w="45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7703A184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86</w:t>
            </w:r>
          </w:p>
        </w:tc>
        <w:tc>
          <w:tcPr>
            <w:tcW w:w="38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15831D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8</w:t>
            </w:r>
          </w:p>
        </w:tc>
        <w:tc>
          <w:tcPr>
            <w:tcW w:w="550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0F7C5049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2F20B1D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01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1452B310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51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43AC2442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71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3DF7E1B3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64</w:t>
            </w:r>
          </w:p>
        </w:tc>
        <w:tc>
          <w:tcPr>
            <w:tcW w:w="385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699A752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2</w:t>
            </w:r>
          </w:p>
        </w:tc>
        <w:tc>
          <w:tcPr>
            <w:tcW w:w="549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658E47CA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7</w:t>
            </w:r>
          </w:p>
        </w:tc>
        <w:tc>
          <w:tcPr>
            <w:tcW w:w="454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</w:tcPr>
          <w:p w14:paraId="1E6507AC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68</w:t>
            </w:r>
          </w:p>
        </w:tc>
        <w:tc>
          <w:tcPr>
            <w:tcW w:w="413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</w:tcPr>
          <w:p w14:paraId="24E40B8E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73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</w:tcPr>
          <w:p w14:paraId="5B9C17A8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07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CC"/>
            <w:vAlign w:val="center"/>
          </w:tcPr>
          <w:p w14:paraId="0E44766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2890</w:t>
            </w:r>
          </w:p>
        </w:tc>
        <w:tc>
          <w:tcPr>
            <w:tcW w:w="510" w:type="dxa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666699"/>
            <w:vAlign w:val="center"/>
          </w:tcPr>
          <w:p w14:paraId="737F163F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1640</w:t>
            </w:r>
          </w:p>
        </w:tc>
        <w:tc>
          <w:tcPr>
            <w:tcW w:w="548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CCCCCC"/>
            <w:vAlign w:val="center"/>
          </w:tcPr>
          <w:p w14:paraId="6D855E01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349</w:t>
            </w:r>
          </w:p>
        </w:tc>
        <w:tc>
          <w:tcPr>
            <w:tcW w:w="1376" w:type="dxa"/>
            <w:tcBorders>
              <w:top w:val="single" w:sz="12" w:space="0" w:color="333333"/>
              <w:left w:val="single" w:sz="12" w:space="0" w:color="333333"/>
              <w:bottom w:val="single" w:sz="12" w:space="0" w:color="333333"/>
              <w:right w:val="single" w:sz="12" w:space="0" w:color="000000"/>
            </w:tcBorders>
            <w:shd w:val="clear" w:color="auto" w:fill="999999"/>
            <w:tcMar>
              <w:right w:w="28" w:type="dxa"/>
            </w:tcMar>
            <w:vAlign w:val="center"/>
          </w:tcPr>
          <w:p w14:paraId="30743497" w14:textId="77777777" w:rsidR="00517003" w:rsidRDefault="00517003" w:rsidP="00517003">
            <w:pPr>
              <w:pStyle w:val="Tabelleninhalt"/>
              <w:jc w:val="center"/>
              <w:rPr>
                <w:rFonts w:ascii="Bahnschrift" w:hAnsi="Bahnschrift"/>
                <w:b/>
                <w:color w:val="000000"/>
              </w:rPr>
            </w:pPr>
            <w:r>
              <w:rPr>
                <w:rFonts w:ascii="Bahnschrift" w:hAnsi="Bahnschrift"/>
                <w:b/>
                <w:color w:val="000000"/>
              </w:rPr>
              <w:t>4879</w:t>
            </w:r>
          </w:p>
        </w:tc>
      </w:tr>
      <w:bookmarkEnd w:id="0"/>
    </w:tbl>
    <w:p w14:paraId="5AD93A94" w14:textId="61C9C98D" w:rsidR="00C01232" w:rsidRDefault="00C01232">
      <w:pPr>
        <w:pStyle w:val="BodyText"/>
      </w:pPr>
    </w:p>
    <w:sectPr w:rsidR="00C01232" w:rsidSect="00232901">
      <w:pgSz w:w="16838" w:h="11906" w:orient="landscape"/>
      <w:pgMar w:top="426" w:right="1134" w:bottom="28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232"/>
    <w:rsid w:val="00232901"/>
    <w:rsid w:val="00517003"/>
    <w:rsid w:val="00BB77BB"/>
    <w:rsid w:val="00C01232"/>
    <w:rsid w:val="00DB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A01F2"/>
  <w15:docId w15:val="{324753D6-C896-46D5-9BC4-60293A64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SimSun" w:hAnsi="Liberation Serif" w:cs="Lucida Sans"/>
        <w:kern w:val="2"/>
        <w:sz w:val="24"/>
        <w:szCs w:val="24"/>
        <w:lang w:val="de-D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qFormat/>
    <w:pPr>
      <w:suppressLineNumbers/>
    </w:pPr>
  </w:style>
  <w:style w:type="paragraph" w:customStyle="1" w:styleId="Tabelleninhalt">
    <w:name w:val="Tabelleninhalt"/>
    <w:basedOn w:val="Normal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aroline Rubince G.</cp:lastModifiedBy>
  <cp:revision>4</cp:revision>
  <dcterms:created xsi:type="dcterms:W3CDTF">2022-01-01T15:59:00Z</dcterms:created>
  <dcterms:modified xsi:type="dcterms:W3CDTF">2022-02-07T06:26:00Z</dcterms:modified>
  <dc:language>de-DE</dc:language>
</cp:coreProperties>
</file>